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E52" w:rsidRDefault="00BA5E52" w:rsidP="00BA5E52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2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:rsidR="00BA5E52" w:rsidRDefault="00BA5E52" w:rsidP="00BA5E5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A5E52" w:rsidRDefault="00BA5E52" w:rsidP="00BA5E5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inear regression models analyzing associations between sleep characteristics at T0 and weight change between T0 and T1 (regression coefficients with 95% confidence intervals): stratified by sex; only for subjects without chronic illness </w:t>
      </w:r>
      <w:r>
        <w:rPr>
          <w:rFonts w:ascii="Times New Roman" w:hAnsi="Times New Roman" w:cs="Times New Roman"/>
          <w:vertAlign w:val="superscript"/>
          <w:lang w:val="en-US"/>
        </w:rPr>
        <w:t>a</w:t>
      </w:r>
    </w:p>
    <w:tbl>
      <w:tblPr>
        <w:tblStyle w:val="Tabellenraster"/>
        <w:tblW w:w="0" w:type="auto"/>
        <w:tblInd w:w="38" w:type="dxa"/>
        <w:tblLook w:val="04A0" w:firstRow="1" w:lastRow="0" w:firstColumn="1" w:lastColumn="0" w:noHBand="0" w:noVBand="1"/>
      </w:tblPr>
      <w:tblGrid>
        <w:gridCol w:w="1913"/>
        <w:gridCol w:w="2126"/>
        <w:gridCol w:w="2127"/>
        <w:gridCol w:w="2409"/>
      </w:tblGrid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 chronic illness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E52" w:rsidRDefault="00BA5E52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89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85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261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ß (95% CI) (kg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ß (95% CI) (kg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ß (95% CI) (kg)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cturnal sleep dur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6 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 (-0.3, 1.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 (-0.5, 0.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-0.1, 1.0)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8 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 (0.0, 1.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 (-0.5, 1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0.1, 1.5)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– 8 h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cturnal sleep dur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5 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 (-0.4, 2.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-0.7, 1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-0.1, 1.7)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- &lt; 6 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-0.6, 1.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-0.7, 0.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 (-0.2, 1.0)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8 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 (0.0, 1.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 (-0.5, 1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0.1, 1.5)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– 8 h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A5E52" w:rsidRPr="0041282A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ny regular sleep disturbance 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-0.6, 0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-0.5, 0.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-0.4, 0.3)</w:t>
            </w:r>
          </w:p>
        </w:tc>
      </w:tr>
      <w:tr w:rsidR="00BA5E52" w:rsidTr="00BA5E52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5E52" w:rsidRDefault="00BA5E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41282A" w:rsidRPr="0041282A" w:rsidRDefault="0041282A" w:rsidP="00BA5E5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0: time of baseline visit; T1: time of second visit</w:t>
      </w:r>
      <w:bookmarkStart w:id="0" w:name="_GoBack"/>
      <w:bookmarkEnd w:id="0"/>
    </w:p>
    <w:p w:rsidR="00BA5E52" w:rsidRDefault="00BA5E52" w:rsidP="00BA5E52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Adjusted for age, sex, weight change between T0 and T1, alcohol intake, smoking, </w:t>
      </w:r>
      <w:r>
        <w:rPr>
          <w:rFonts w:ascii="Times New Roman" w:hAnsi="Times New Roman" w:cs="Times New Roman"/>
          <w:sz w:val="24"/>
          <w:szCs w:val="24"/>
          <w:lang w:val="en-US"/>
        </w:rPr>
        <w:t>accordance with dietary guidelines</w:t>
      </w:r>
      <w:r>
        <w:rPr>
          <w:rFonts w:ascii="Times New Roman" w:hAnsi="Times New Roman" w:cs="Times New Roman"/>
          <w:lang w:val="en-US"/>
        </w:rPr>
        <w:t>, physical activity, education, marital stage, subjective health, stress</w:t>
      </w:r>
    </w:p>
    <w:p w:rsidR="00BA5E52" w:rsidRDefault="00BA5E52" w:rsidP="00BA5E52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lang w:val="en-US"/>
        </w:rPr>
        <w:t xml:space="preserve"> Regular difficulties falling asleep, regular difficulties maintaining sleep or regular early morning arousal</w:t>
      </w:r>
    </w:p>
    <w:p w:rsidR="00BA5E52" w:rsidRDefault="00BA5E52" w:rsidP="00BA5E52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BA5E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CEF"/>
    <w:rsid w:val="0041282A"/>
    <w:rsid w:val="00A25CEF"/>
    <w:rsid w:val="00BA5E52"/>
    <w:rsid w:val="00C9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5E52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A5E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5E52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A5E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3</cp:revision>
  <dcterms:created xsi:type="dcterms:W3CDTF">2016-02-29T16:36:00Z</dcterms:created>
  <dcterms:modified xsi:type="dcterms:W3CDTF">2016-06-10T14:44:00Z</dcterms:modified>
</cp:coreProperties>
</file>